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8"/>
        <w:gridCol w:w="1588"/>
        <w:gridCol w:w="1806"/>
        <w:gridCol w:w="1636"/>
        <w:gridCol w:w="770"/>
      </w:tblGrid>
      <w:tr w:rsidR="00E578AD" w:rsidRPr="00CE61E9" w14:paraId="46D19D6C" w14:textId="0A87564F" w:rsidTr="00E578AD">
        <w:tc>
          <w:tcPr>
            <w:tcW w:w="0" w:type="auto"/>
            <w:gridSpan w:val="5"/>
            <w:tcBorders>
              <w:bottom w:val="double" w:sz="4" w:space="0" w:color="auto"/>
            </w:tcBorders>
          </w:tcPr>
          <w:p w14:paraId="6F993F42" w14:textId="12BA932E" w:rsidR="00E578AD" w:rsidRPr="00E578AD" w:rsidRDefault="00E578AD" w:rsidP="00E578AD">
            <w:pPr>
              <w:spacing w:line="276" w:lineRule="auto"/>
              <w:jc w:val="both"/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  <w:t>Supplementary Table 1.</w:t>
            </w: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 xml:space="preserve"> Characteristics of CLD subpopulation at Baseline and at Discharge/Death (n=35).</w:t>
            </w:r>
          </w:p>
        </w:tc>
      </w:tr>
      <w:tr w:rsidR="00B120ED" w:rsidRPr="00E578AD" w14:paraId="07201B1D" w14:textId="651CC754" w:rsidTr="00E578AD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291137F" w14:textId="7777777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2A5D21E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  <w:t xml:space="preserve">Overall 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6E7AA0C9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  <w:t>Alive (n=14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17741B1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  <w:t>Dead (n=21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65B99A4" w14:textId="696C4BF5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sz w:val="19"/>
                <w:szCs w:val="19"/>
                <w:lang w:val="en-US"/>
              </w:rPr>
              <w:t>p</w:t>
            </w:r>
          </w:p>
        </w:tc>
      </w:tr>
      <w:tr w:rsidR="00B120ED" w:rsidRPr="00E578AD" w14:paraId="7A732253" w14:textId="77777777" w:rsidTr="00E578AD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D2A12C0" w14:textId="1DDECEB6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i/>
                <w:iCs/>
                <w:sz w:val="19"/>
                <w:szCs w:val="19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21DFDD5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39FA30D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E3F1F49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527945B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B120ED" w:rsidRPr="00E578AD" w14:paraId="2950D4EF" w14:textId="132219CC" w:rsidTr="00E578AD">
        <w:tc>
          <w:tcPr>
            <w:tcW w:w="0" w:type="auto"/>
            <w:tcBorders>
              <w:top w:val="double" w:sz="4" w:space="0" w:color="auto"/>
            </w:tcBorders>
          </w:tcPr>
          <w:p w14:paraId="75BCEC17" w14:textId="7777777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Ag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BBA3646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72 [59-81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1C10873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69.5 [62.5 – 78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56E08B5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74 [58.5 – 83.5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1F77FC6" w14:textId="61BE25DD" w:rsidR="00E578AD" w:rsidRPr="00E578AD" w:rsidRDefault="008A76E6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>
              <w:rPr>
                <w:rFonts w:ascii="Palatino Linotype" w:hAnsi="Palatino Linotype"/>
                <w:sz w:val="19"/>
                <w:szCs w:val="19"/>
                <w:lang w:val="en-US"/>
              </w:rPr>
              <w:t>0.583</w:t>
            </w:r>
          </w:p>
        </w:tc>
      </w:tr>
      <w:tr w:rsidR="00B120ED" w:rsidRPr="00E578AD" w14:paraId="2A8C88A0" w14:textId="4EED9EF4" w:rsidTr="00E578AD">
        <w:tc>
          <w:tcPr>
            <w:tcW w:w="0" w:type="auto"/>
          </w:tcPr>
          <w:p w14:paraId="1D058BC0" w14:textId="7777777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 w:cs="Arial"/>
                <w:sz w:val="19"/>
                <w:szCs w:val="19"/>
                <w:lang w:val="en-US"/>
              </w:rPr>
              <w:t>Child–Pugh score</w:t>
            </w: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, n (%)</w:t>
            </w:r>
          </w:p>
          <w:p w14:paraId="78CEFDB1" w14:textId="77777777" w:rsidR="00E578AD" w:rsidRPr="00E578AD" w:rsidRDefault="00E578AD" w:rsidP="00E578AD">
            <w:pPr>
              <w:spacing w:line="276" w:lineRule="auto"/>
              <w:ind w:left="185"/>
              <w:rPr>
                <w:rFonts w:ascii="Palatino Linotype" w:hAnsi="Palatino Linotype"/>
                <w:i/>
                <w:i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i/>
                <w:iCs/>
                <w:sz w:val="19"/>
                <w:szCs w:val="19"/>
                <w:lang w:val="en-US"/>
              </w:rPr>
              <w:t>A</w:t>
            </w:r>
          </w:p>
          <w:p w14:paraId="37E7714D" w14:textId="77777777" w:rsidR="00E578AD" w:rsidRPr="00E578AD" w:rsidRDefault="00E578AD" w:rsidP="00E578AD">
            <w:pPr>
              <w:spacing w:line="276" w:lineRule="auto"/>
              <w:ind w:left="185"/>
              <w:rPr>
                <w:rFonts w:ascii="Palatino Linotype" w:hAnsi="Palatino Linotype"/>
                <w:i/>
                <w:i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i/>
                <w:iCs/>
                <w:sz w:val="19"/>
                <w:szCs w:val="19"/>
                <w:lang w:val="en-US"/>
              </w:rPr>
              <w:t>B</w:t>
            </w:r>
          </w:p>
          <w:p w14:paraId="44F27682" w14:textId="77777777" w:rsidR="00E578AD" w:rsidRPr="00E578AD" w:rsidRDefault="00E578AD" w:rsidP="00E578AD">
            <w:pPr>
              <w:spacing w:line="276" w:lineRule="auto"/>
              <w:ind w:left="185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i/>
                <w:iCs/>
                <w:sz w:val="19"/>
                <w:szCs w:val="19"/>
                <w:lang w:val="en-US"/>
              </w:rPr>
              <w:t>C</w:t>
            </w:r>
          </w:p>
        </w:tc>
        <w:tc>
          <w:tcPr>
            <w:tcW w:w="0" w:type="auto"/>
          </w:tcPr>
          <w:p w14:paraId="24B92368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  <w:p w14:paraId="6D901FE0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18 (51.4)</w:t>
            </w:r>
          </w:p>
          <w:p w14:paraId="4D23BF13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15 (42.9)</w:t>
            </w:r>
          </w:p>
          <w:p w14:paraId="6F66088D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2 (5.7)</w:t>
            </w:r>
          </w:p>
        </w:tc>
        <w:tc>
          <w:tcPr>
            <w:tcW w:w="0" w:type="auto"/>
          </w:tcPr>
          <w:p w14:paraId="38630275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  <w:p w14:paraId="49621872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10 (71.4)</w:t>
            </w:r>
          </w:p>
          <w:p w14:paraId="5350B45D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4 (28.6)</w:t>
            </w:r>
          </w:p>
          <w:p w14:paraId="5A2443A7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0 (-)</w:t>
            </w:r>
          </w:p>
        </w:tc>
        <w:tc>
          <w:tcPr>
            <w:tcW w:w="0" w:type="auto"/>
          </w:tcPr>
          <w:p w14:paraId="3C443EC7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  <w:p w14:paraId="21291B5B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8 (38.1)</w:t>
            </w:r>
          </w:p>
          <w:p w14:paraId="410B3B57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11 (52.4)</w:t>
            </w:r>
          </w:p>
          <w:p w14:paraId="66F044CE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2 (9.5)</w:t>
            </w:r>
          </w:p>
        </w:tc>
        <w:tc>
          <w:tcPr>
            <w:tcW w:w="0" w:type="auto"/>
          </w:tcPr>
          <w:p w14:paraId="19FA50E0" w14:textId="0DFED075" w:rsidR="00E578AD" w:rsidRPr="00E578AD" w:rsidRDefault="008A76E6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>
              <w:rPr>
                <w:rFonts w:ascii="Palatino Linotype" w:hAnsi="Palatino Linotype"/>
                <w:sz w:val="19"/>
                <w:szCs w:val="19"/>
                <w:lang w:val="en-US"/>
              </w:rPr>
              <w:t>0.119</w:t>
            </w:r>
          </w:p>
        </w:tc>
      </w:tr>
      <w:tr w:rsidR="00B120ED" w:rsidRPr="00E578AD" w14:paraId="054DED0D" w14:textId="32FD64E3" w:rsidTr="00E578AD">
        <w:tc>
          <w:tcPr>
            <w:tcW w:w="0" w:type="auto"/>
          </w:tcPr>
          <w:p w14:paraId="6C622A47" w14:textId="7777777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AST, median [IQR]</w:t>
            </w:r>
          </w:p>
        </w:tc>
        <w:tc>
          <w:tcPr>
            <w:tcW w:w="0" w:type="auto"/>
          </w:tcPr>
          <w:p w14:paraId="0CFCE2ED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35 [23-47]</w:t>
            </w:r>
          </w:p>
        </w:tc>
        <w:tc>
          <w:tcPr>
            <w:tcW w:w="0" w:type="auto"/>
          </w:tcPr>
          <w:p w14:paraId="5C9A5EC2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35 [23.75 – 51.25]</w:t>
            </w:r>
          </w:p>
        </w:tc>
        <w:tc>
          <w:tcPr>
            <w:tcW w:w="0" w:type="auto"/>
          </w:tcPr>
          <w:p w14:paraId="29322F51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37 [21.5 – 48]</w:t>
            </w:r>
          </w:p>
        </w:tc>
        <w:tc>
          <w:tcPr>
            <w:tcW w:w="0" w:type="auto"/>
          </w:tcPr>
          <w:p w14:paraId="25E3A2A4" w14:textId="6C8CB11C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1.000</w:t>
            </w:r>
          </w:p>
        </w:tc>
      </w:tr>
      <w:tr w:rsidR="00B120ED" w:rsidRPr="00E578AD" w14:paraId="010C1E02" w14:textId="28E33F40" w:rsidTr="00E578AD">
        <w:tc>
          <w:tcPr>
            <w:tcW w:w="0" w:type="auto"/>
          </w:tcPr>
          <w:p w14:paraId="198BCF29" w14:textId="7777777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ALT, median [IQR]</w:t>
            </w:r>
          </w:p>
        </w:tc>
        <w:tc>
          <w:tcPr>
            <w:tcW w:w="0" w:type="auto"/>
          </w:tcPr>
          <w:p w14:paraId="23971DA8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25 [15-37]</w:t>
            </w:r>
          </w:p>
        </w:tc>
        <w:tc>
          <w:tcPr>
            <w:tcW w:w="0" w:type="auto"/>
            <w:vAlign w:val="bottom"/>
          </w:tcPr>
          <w:p w14:paraId="77596DA0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25.5 [17 – 41.5]</w:t>
            </w:r>
          </w:p>
        </w:tc>
        <w:tc>
          <w:tcPr>
            <w:tcW w:w="0" w:type="auto"/>
            <w:vAlign w:val="bottom"/>
          </w:tcPr>
          <w:p w14:paraId="3CCF8AC9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23 [15 – 35]</w:t>
            </w:r>
          </w:p>
        </w:tc>
        <w:tc>
          <w:tcPr>
            <w:tcW w:w="0" w:type="auto"/>
          </w:tcPr>
          <w:p w14:paraId="27DB88CE" w14:textId="6C736632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0.561</w:t>
            </w:r>
          </w:p>
        </w:tc>
      </w:tr>
      <w:tr w:rsidR="00B120ED" w:rsidRPr="00E578AD" w14:paraId="1FAEA605" w14:textId="2C1C1297" w:rsidTr="00E578AD">
        <w:tc>
          <w:tcPr>
            <w:tcW w:w="0" w:type="auto"/>
          </w:tcPr>
          <w:p w14:paraId="48E7F629" w14:textId="4EA3100A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γ-GT, median [IQR]</w:t>
            </w:r>
          </w:p>
        </w:tc>
        <w:tc>
          <w:tcPr>
            <w:tcW w:w="0" w:type="auto"/>
          </w:tcPr>
          <w:p w14:paraId="05DB6F05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46 [34-72]</w:t>
            </w:r>
          </w:p>
        </w:tc>
        <w:tc>
          <w:tcPr>
            <w:tcW w:w="0" w:type="auto"/>
            <w:vAlign w:val="bottom"/>
          </w:tcPr>
          <w:p w14:paraId="4E3ED5E0" w14:textId="730D7974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44.5 [34.25 – 58.85]</w:t>
            </w:r>
          </w:p>
        </w:tc>
        <w:tc>
          <w:tcPr>
            <w:tcW w:w="0" w:type="auto"/>
            <w:vAlign w:val="bottom"/>
          </w:tcPr>
          <w:p w14:paraId="5B9FE204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46 [33.5 – 92.5]</w:t>
            </w:r>
          </w:p>
        </w:tc>
        <w:tc>
          <w:tcPr>
            <w:tcW w:w="0" w:type="auto"/>
          </w:tcPr>
          <w:p w14:paraId="02672A44" w14:textId="22248314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0.678</w:t>
            </w:r>
          </w:p>
        </w:tc>
      </w:tr>
      <w:tr w:rsidR="00B120ED" w:rsidRPr="00E578AD" w14:paraId="49841690" w14:textId="4ACD20DC" w:rsidTr="00E578AD">
        <w:tc>
          <w:tcPr>
            <w:tcW w:w="0" w:type="auto"/>
          </w:tcPr>
          <w:p w14:paraId="0A23DD3E" w14:textId="7777777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Total bilirubin, median [IQR]</w:t>
            </w:r>
          </w:p>
        </w:tc>
        <w:tc>
          <w:tcPr>
            <w:tcW w:w="0" w:type="auto"/>
          </w:tcPr>
          <w:p w14:paraId="1CEB5BAF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2.1 [1.20-4.50]</w:t>
            </w:r>
          </w:p>
        </w:tc>
        <w:tc>
          <w:tcPr>
            <w:tcW w:w="0" w:type="auto"/>
            <w:vAlign w:val="bottom"/>
          </w:tcPr>
          <w:p w14:paraId="0C28F8FB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1.06 [0.58 – 2.17]</w:t>
            </w:r>
          </w:p>
        </w:tc>
        <w:tc>
          <w:tcPr>
            <w:tcW w:w="0" w:type="auto"/>
            <w:vAlign w:val="bottom"/>
          </w:tcPr>
          <w:p w14:paraId="1AE475B3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1.30 [0.68 – 1.88]</w:t>
            </w:r>
          </w:p>
        </w:tc>
        <w:tc>
          <w:tcPr>
            <w:tcW w:w="0" w:type="auto"/>
          </w:tcPr>
          <w:p w14:paraId="52E235C2" w14:textId="6DC553EE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0.583</w:t>
            </w:r>
          </w:p>
        </w:tc>
      </w:tr>
      <w:tr w:rsidR="00B120ED" w:rsidRPr="00E578AD" w14:paraId="719EFF67" w14:textId="4B352466" w:rsidTr="00E578AD">
        <w:tc>
          <w:tcPr>
            <w:tcW w:w="0" w:type="auto"/>
            <w:tcBorders>
              <w:bottom w:val="double" w:sz="4" w:space="0" w:color="auto"/>
            </w:tcBorders>
          </w:tcPr>
          <w:p w14:paraId="6B62778A" w14:textId="7777777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Duration of hospitalization, median [IQR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B90D22F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19 [10.8-26.5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DDC2207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24 [19.8 – 28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1122EED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sz w:val="19"/>
                <w:szCs w:val="19"/>
                <w:lang w:val="en-US"/>
              </w:rPr>
              <w:t>15 [8 – 19.8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6BDB57C" w14:textId="7420A516" w:rsidR="00E578AD" w:rsidRPr="00E578AD" w:rsidRDefault="008A76E6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>
              <w:rPr>
                <w:rFonts w:ascii="Palatino Linotype" w:hAnsi="Palatino Linotype"/>
                <w:sz w:val="19"/>
                <w:szCs w:val="19"/>
                <w:lang w:val="en-US"/>
              </w:rPr>
              <w:t>0.004</w:t>
            </w:r>
          </w:p>
        </w:tc>
      </w:tr>
      <w:tr w:rsidR="00B120ED" w:rsidRPr="00E578AD" w14:paraId="3AFDD25F" w14:textId="77777777" w:rsidTr="00E578AD"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1022C21" w14:textId="63222947" w:rsidR="00E578AD" w:rsidRPr="00E578AD" w:rsidRDefault="00E578AD" w:rsidP="00E578AD">
            <w:pPr>
              <w:spacing w:line="276" w:lineRule="auto"/>
              <w:rPr>
                <w:rFonts w:ascii="Palatino Linotype" w:hAnsi="Palatino Linotype"/>
                <w:b/>
                <w:bCs/>
                <w:i/>
                <w:iCs/>
                <w:sz w:val="19"/>
                <w:szCs w:val="19"/>
                <w:lang w:val="en-US"/>
              </w:rPr>
            </w:pPr>
            <w:r w:rsidRPr="00E578AD">
              <w:rPr>
                <w:rFonts w:ascii="Palatino Linotype" w:hAnsi="Palatino Linotype"/>
                <w:b/>
                <w:bCs/>
                <w:i/>
                <w:iCs/>
                <w:sz w:val="19"/>
                <w:szCs w:val="19"/>
                <w:lang w:val="en-US"/>
              </w:rPr>
              <w:t>Discharge/Death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B638FB5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58CE28E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8DC31AF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A2FE8AC" w14:textId="77777777" w:rsidR="00E578AD" w:rsidRPr="00E578AD" w:rsidRDefault="00E578AD" w:rsidP="00E578A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B120ED" w:rsidRPr="00E578AD" w14:paraId="3166F9C6" w14:textId="77777777" w:rsidTr="00E578AD">
        <w:tc>
          <w:tcPr>
            <w:tcW w:w="0" w:type="auto"/>
            <w:tcBorders>
              <w:top w:val="double" w:sz="4" w:space="0" w:color="auto"/>
            </w:tcBorders>
          </w:tcPr>
          <w:p w14:paraId="7391C286" w14:textId="565A2094" w:rsidR="00B120ED" w:rsidRPr="00E578AD" w:rsidRDefault="00B120ED" w:rsidP="00B120ED">
            <w:pPr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AST, median [IQR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9E08644" w14:textId="732A6987" w:rsidR="00B120ED" w:rsidRPr="00E578AD" w:rsidRDefault="00B120ED" w:rsidP="00B120ED">
            <w:pPr>
              <w:tabs>
                <w:tab w:val="center" w:pos="790"/>
              </w:tabs>
              <w:spacing w:line="276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ab/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45 [2</w:t>
            </w: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3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 xml:space="preserve"> – </w:t>
            </w: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6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5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58BB4A5" w14:textId="6DF0A153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34.5 [20 – 48.25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B9E04E5" w14:textId="580F5C80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50 [39 – 108.5]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D2AE383" w14:textId="4E3BFCCE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0.020</w:t>
            </w:r>
          </w:p>
        </w:tc>
      </w:tr>
      <w:tr w:rsidR="00B120ED" w:rsidRPr="00E578AD" w14:paraId="1ADA0096" w14:textId="77777777" w:rsidTr="00E578AD">
        <w:tc>
          <w:tcPr>
            <w:tcW w:w="0" w:type="auto"/>
            <w:vAlign w:val="bottom"/>
          </w:tcPr>
          <w:p w14:paraId="662BF6B9" w14:textId="3855468C" w:rsidR="00B120ED" w:rsidRPr="00E578AD" w:rsidRDefault="00B120ED" w:rsidP="00B120ED">
            <w:pPr>
              <w:spacing w:line="276" w:lineRule="auto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ALT, median [IQR]</w:t>
            </w:r>
          </w:p>
        </w:tc>
        <w:tc>
          <w:tcPr>
            <w:tcW w:w="0" w:type="auto"/>
            <w:vAlign w:val="bottom"/>
          </w:tcPr>
          <w:p w14:paraId="3FA50A4C" w14:textId="18443249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30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 xml:space="preserve"> [1</w:t>
            </w: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8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 xml:space="preserve"> – </w:t>
            </w: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62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3988DF73" w14:textId="4369D9F3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22 [14.75 – 28.5]</w:t>
            </w:r>
          </w:p>
        </w:tc>
        <w:tc>
          <w:tcPr>
            <w:tcW w:w="0" w:type="auto"/>
            <w:vAlign w:val="bottom"/>
          </w:tcPr>
          <w:p w14:paraId="52F11073" w14:textId="605C8E0A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50 [23 – 95.5]</w:t>
            </w:r>
          </w:p>
        </w:tc>
        <w:tc>
          <w:tcPr>
            <w:tcW w:w="0" w:type="auto"/>
          </w:tcPr>
          <w:p w14:paraId="743470D8" w14:textId="6E5E43B3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0.016</w:t>
            </w:r>
          </w:p>
        </w:tc>
      </w:tr>
      <w:tr w:rsidR="00B120ED" w:rsidRPr="00E578AD" w14:paraId="0EC7D8A2" w14:textId="77777777" w:rsidTr="00E578AD">
        <w:tc>
          <w:tcPr>
            <w:tcW w:w="0" w:type="auto"/>
            <w:vAlign w:val="bottom"/>
          </w:tcPr>
          <w:p w14:paraId="1F3F97B9" w14:textId="23CE897B" w:rsidR="00B120ED" w:rsidRPr="00E578AD" w:rsidRDefault="00B120ED" w:rsidP="00B120ED">
            <w:pPr>
              <w:spacing w:line="276" w:lineRule="auto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γ-GT, median [IQR]</w:t>
            </w:r>
          </w:p>
        </w:tc>
        <w:tc>
          <w:tcPr>
            <w:tcW w:w="0" w:type="auto"/>
            <w:vAlign w:val="bottom"/>
          </w:tcPr>
          <w:p w14:paraId="65AC4FFF" w14:textId="07C3F2AC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88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42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 xml:space="preserve"> – </w:t>
            </w:r>
            <w:r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311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0" w:type="auto"/>
            <w:vAlign w:val="bottom"/>
          </w:tcPr>
          <w:p w14:paraId="1E85E7E5" w14:textId="4EDB0F3A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42.5 [32.75 – 75.25]</w:t>
            </w:r>
          </w:p>
        </w:tc>
        <w:tc>
          <w:tcPr>
            <w:tcW w:w="0" w:type="auto"/>
            <w:vAlign w:val="bottom"/>
          </w:tcPr>
          <w:p w14:paraId="121DF225" w14:textId="59C1F2EB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162 [83.5 – 323]</w:t>
            </w:r>
          </w:p>
        </w:tc>
        <w:tc>
          <w:tcPr>
            <w:tcW w:w="0" w:type="auto"/>
          </w:tcPr>
          <w:p w14:paraId="07EF9F88" w14:textId="31581434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0.002</w:t>
            </w:r>
          </w:p>
        </w:tc>
      </w:tr>
      <w:tr w:rsidR="00B120ED" w:rsidRPr="00E578AD" w14:paraId="74E376D2" w14:textId="77777777" w:rsidTr="00E578AD"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41B05A43" w14:textId="55525F8F" w:rsidR="00B120ED" w:rsidRPr="00E578AD" w:rsidRDefault="00B120ED" w:rsidP="00B120ED">
            <w:pPr>
              <w:spacing w:line="276" w:lineRule="auto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Total Bilirubin, median [IQR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25839C66" w14:textId="42559223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2.10</w:t>
            </w: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1.20</w:t>
            </w: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 xml:space="preserve"> – </w:t>
            </w:r>
            <w:r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4.5</w:t>
            </w: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4513C9A6" w14:textId="44E3F6A4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1.61 [0.90 – 2.77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232BC1EB" w14:textId="009100AF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color w:val="000000"/>
                <w:sz w:val="19"/>
                <w:szCs w:val="19"/>
                <w:lang w:val="en-US"/>
              </w:rPr>
              <w:t>2.9 [1.83 – 5.7]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5143FE2" w14:textId="1B0BD134" w:rsidR="00B120ED" w:rsidRPr="00E578AD" w:rsidRDefault="00B120ED" w:rsidP="00B120ED">
            <w:pPr>
              <w:spacing w:line="276" w:lineRule="auto"/>
              <w:jc w:val="center"/>
              <w:rPr>
                <w:rFonts w:ascii="Palatino Linotype" w:hAnsi="Palatino Linotype"/>
                <w:sz w:val="19"/>
                <w:szCs w:val="19"/>
              </w:rPr>
            </w:pP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0.011</w:t>
            </w:r>
          </w:p>
        </w:tc>
      </w:tr>
      <w:tr w:rsidR="00B120ED" w:rsidRPr="00E578AD" w14:paraId="4E89E43C" w14:textId="77777777" w:rsidTr="00E578AD">
        <w:tc>
          <w:tcPr>
            <w:tcW w:w="0" w:type="auto"/>
            <w:gridSpan w:val="5"/>
            <w:tcBorders>
              <w:top w:val="double" w:sz="4" w:space="0" w:color="auto"/>
            </w:tcBorders>
            <w:vAlign w:val="bottom"/>
          </w:tcPr>
          <w:p w14:paraId="1E341156" w14:textId="7A31AEA8" w:rsidR="00B120ED" w:rsidRPr="00E578AD" w:rsidRDefault="00B120ED" w:rsidP="00B120ED">
            <w:pPr>
              <w:spacing w:line="276" w:lineRule="auto"/>
              <w:jc w:val="both"/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</w:pPr>
            <w:r w:rsidRPr="00E578AD">
              <w:rPr>
                <w:rFonts w:ascii="Palatino Linotype" w:eastAsia="Times New Roman" w:hAnsi="Palatino Linotype" w:cs="Arial"/>
                <w:b/>
                <w:bCs/>
                <w:sz w:val="19"/>
                <w:szCs w:val="19"/>
                <w:lang w:val="en-US"/>
              </w:rPr>
              <w:t>Abbreviations</w:t>
            </w:r>
            <w:r w:rsidRPr="00E578AD">
              <w:rPr>
                <w:rFonts w:ascii="Palatino Linotype" w:eastAsia="Times New Roman" w:hAnsi="Palatino Linotype" w:cs="Arial"/>
                <w:sz w:val="19"/>
                <w:szCs w:val="19"/>
                <w:lang w:val="en-US"/>
              </w:rPr>
              <w:t>: AST: Aspartate aminotransferase; ALT: Alanine aminotransferase; γ-GT: γ-glutamyl transferase; IQR: Interquartile Range</w:t>
            </w:r>
          </w:p>
        </w:tc>
      </w:tr>
    </w:tbl>
    <w:p w14:paraId="4820A825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7DF75F9" w14:textId="77777777" w:rsidR="00981F85" w:rsidRPr="00332259" w:rsidRDefault="00981F85" w:rsidP="00981F8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BDA5D4" w14:textId="77777777" w:rsidR="00C103AA" w:rsidRPr="00332259" w:rsidRDefault="00C103AA" w:rsidP="00C10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8F7DBA" w14:textId="77777777" w:rsidR="00C103AA" w:rsidRPr="00332259" w:rsidRDefault="00C103AA" w:rsidP="00C10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D6F588" w14:textId="77777777" w:rsidR="00C103AA" w:rsidRPr="00332259" w:rsidRDefault="00C103AA" w:rsidP="00C103A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0961549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BB5D4F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6F78259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5035A5" w14:textId="77777777" w:rsidR="00981F85" w:rsidRPr="00332259" w:rsidRDefault="00981F85" w:rsidP="00981F8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26E651" w14:textId="77777777" w:rsidR="00A235B5" w:rsidRPr="00332259" w:rsidRDefault="00A235B5" w:rsidP="00A235B5">
      <w:pPr>
        <w:spacing w:after="0" w:line="276" w:lineRule="auto"/>
        <w:contextualSpacing/>
      </w:pPr>
    </w:p>
    <w:sectPr w:rsidR="00A235B5" w:rsidRPr="00332259" w:rsidSect="00627B9F">
      <w:pgSz w:w="11906" w:h="16838" w:code="9"/>
      <w:pgMar w:top="1417" w:right="1134" w:bottom="1134" w:left="1134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47366" w16cex:dateUtc="2020-10-16T17:30:00Z"/>
  <w16cex:commentExtensible w16cex:durableId="23347383" w16cex:dateUtc="2020-10-16T17:31:00Z"/>
  <w16cex:commentExtensible w16cex:durableId="23347416" w16cex:dateUtc="2020-10-16T17:33:00Z"/>
  <w16cex:commentExtensible w16cex:durableId="23347458" w16cex:dateUtc="2020-10-16T17:3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B5"/>
    <w:rsid w:val="00241FA7"/>
    <w:rsid w:val="00332259"/>
    <w:rsid w:val="0049300F"/>
    <w:rsid w:val="00627B9F"/>
    <w:rsid w:val="008A76E6"/>
    <w:rsid w:val="00981F85"/>
    <w:rsid w:val="00A235B5"/>
    <w:rsid w:val="00B120ED"/>
    <w:rsid w:val="00B906CE"/>
    <w:rsid w:val="00B9550A"/>
    <w:rsid w:val="00BB0AE3"/>
    <w:rsid w:val="00C103AA"/>
    <w:rsid w:val="00CE61E9"/>
    <w:rsid w:val="00D53BCE"/>
    <w:rsid w:val="00DE5571"/>
    <w:rsid w:val="00E03851"/>
    <w:rsid w:val="00E578AD"/>
    <w:rsid w:val="00E87283"/>
    <w:rsid w:val="00EC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E1053"/>
  <w15:chartTrackingRefBased/>
  <w15:docId w15:val="{161FDEC0-E8C5-4C0F-B3FF-61986760C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235B5"/>
    <w:pPr>
      <w:autoSpaceDE w:val="0"/>
      <w:autoSpaceDN w:val="0"/>
      <w:adjustRightInd w:val="0"/>
      <w:spacing w:after="0" w:line="240" w:lineRule="auto"/>
      <w:outlineLvl w:val="0"/>
    </w:pPr>
    <w:rPr>
      <w:rFonts w:ascii="Arial" w:hAnsi="Arial" w:cs="Arial"/>
      <w:b/>
      <w:bCs/>
      <w:color w:val="000000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A235B5"/>
    <w:pPr>
      <w:autoSpaceDE w:val="0"/>
      <w:autoSpaceDN w:val="0"/>
      <w:adjustRightInd w:val="0"/>
      <w:spacing w:after="0" w:line="240" w:lineRule="auto"/>
      <w:outlineLvl w:val="1"/>
    </w:pPr>
    <w:rPr>
      <w:rFonts w:ascii="Arial" w:hAnsi="Arial" w:cs="Arial"/>
      <w:b/>
      <w:bCs/>
      <w:i/>
      <w:iCs/>
      <w:color w:val="000000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9"/>
    <w:qFormat/>
    <w:rsid w:val="00A235B5"/>
    <w:pPr>
      <w:autoSpaceDE w:val="0"/>
      <w:autoSpaceDN w:val="0"/>
      <w:adjustRightInd w:val="0"/>
      <w:spacing w:after="0" w:line="240" w:lineRule="auto"/>
      <w:outlineLvl w:val="2"/>
    </w:pPr>
    <w:rPr>
      <w:rFonts w:ascii="Arial" w:hAnsi="Arial" w:cs="Arial"/>
      <w:b/>
      <w:bCs/>
      <w:color w:val="000000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35B5"/>
    <w:rPr>
      <w:rFonts w:ascii="Arial" w:hAnsi="Arial" w:cs="Arial"/>
      <w:b/>
      <w:bCs/>
      <w:color w:val="000000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A235B5"/>
    <w:rPr>
      <w:rFonts w:ascii="Arial" w:hAnsi="Arial" w:cs="Arial"/>
      <w:b/>
      <w:bCs/>
      <w:i/>
      <w:iCs/>
      <w:color w:val="000000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A235B5"/>
    <w:rPr>
      <w:rFonts w:ascii="Arial" w:hAnsi="Arial" w:cs="Arial"/>
      <w:b/>
      <w:bCs/>
      <w:color w:val="000000"/>
      <w:sz w:val="26"/>
      <w:szCs w:val="2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30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300F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B9550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322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22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225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322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32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5C63F-1909-4236-9799-A91197981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</dc:creator>
  <cp:keywords/>
  <dc:description/>
  <cp:lastModifiedBy>Pia</cp:lastModifiedBy>
  <cp:revision>5</cp:revision>
  <dcterms:created xsi:type="dcterms:W3CDTF">2020-10-19T07:15:00Z</dcterms:created>
  <dcterms:modified xsi:type="dcterms:W3CDTF">2020-10-29T15:38:00Z</dcterms:modified>
</cp:coreProperties>
</file>